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577A" w14:textId="38C009F7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Supplementary file 1– Prohibited </w:t>
      </w:r>
      <w:r>
        <w:rPr>
          <w:lang w:val="en-US"/>
        </w:rPr>
        <w:t>drug</w:t>
      </w:r>
      <w:r w:rsidRPr="009802F7">
        <w:t xml:space="preserve">s during the study (Also used for eligibility check) </w:t>
      </w:r>
    </w:p>
    <w:p w14:paraId="4C369107" w14:textId="0D615B3F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>Anti-coagulants</w:t>
      </w:r>
      <w:r w:rsidRPr="009802F7">
        <w:t>: Warfarin, Acenocoumarol, Phenindione, Dabigatran, Unfractionated Heparin, Low molecular weight heparin</w:t>
      </w:r>
      <w:r>
        <w:rPr>
          <w:vertAlign w:val="superscript"/>
          <w:lang w:val="en-US"/>
        </w:rPr>
        <w:t>1</w:t>
      </w:r>
      <w:r w:rsidRPr="009802F7">
        <w:t>, Rivaroxaban, Apixaban, Argatroban, Fondaparinux,</w:t>
      </w:r>
      <w:r w:rsidR="004D05E1">
        <w:rPr>
          <w:lang w:val="en-US"/>
        </w:rPr>
        <w:t xml:space="preserve"> </w:t>
      </w:r>
      <w:r w:rsidRPr="009802F7">
        <w:t>Edoxaban</w:t>
      </w:r>
      <w:r w:rsidRPr="009802F7">
        <w:rPr>
          <w:b/>
          <w:bCs/>
        </w:rPr>
        <w:br/>
        <w:t xml:space="preserve">Anti-platelets: </w:t>
      </w:r>
      <w:r w:rsidRPr="009802F7">
        <w:t xml:space="preserve">Clopidogrel, Dipyridamole, Prasugrel, Ticagrelor, Abciximab, Tirofiban, Eptifibatide, Epoprostenol </w:t>
      </w:r>
    </w:p>
    <w:p w14:paraId="64668BBD" w14:textId="0B1D5A14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>LONG-TERM NSAIDS</w:t>
      </w:r>
      <w:r w:rsidRPr="009802F7">
        <w:rPr>
          <w:b/>
          <w:bCs/>
          <w:vertAlign w:val="superscript"/>
        </w:rPr>
        <w:t>2</w:t>
      </w:r>
      <w:r w:rsidRPr="009802F7">
        <w:rPr>
          <w:b/>
          <w:bCs/>
        </w:rPr>
        <w:t xml:space="preserve">: </w:t>
      </w:r>
      <w:r w:rsidRPr="009802F7">
        <w:t xml:space="preserve">Ibuprofen, Naproxen, Diclofenac, Acelofenac, Fenoprofen, Flurbiprofen, Ketoprofen, Dexketoprofen, Tiaprofenic acid, Etodolac, Indomethacin, Meloxicam, Tenoxicam, Nabumetone, Phenylbutazone, Ketorolac, Piroxican, Sulindac, Tolfenamic acid, Celecoxib, Etoricoxib </w:t>
      </w:r>
    </w:p>
    <w:p w14:paraId="4D0BB577" w14:textId="6AF629FE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 xml:space="preserve">Aspirin: </w:t>
      </w:r>
      <w:r w:rsidRPr="009802F7">
        <w:t xml:space="preserve">(including </w:t>
      </w:r>
      <w:r>
        <w:t>over-the-counter</w:t>
      </w:r>
      <w:r w:rsidRPr="009802F7">
        <w:t>) Nu-seals, Anadin, Beechams powders, Alka-seltzer, Disprin,</w:t>
      </w:r>
      <w:r w:rsidR="004D05E1">
        <w:rPr>
          <w:lang w:val="en-US"/>
        </w:rPr>
        <w:t xml:space="preserve"> </w:t>
      </w:r>
      <w:r w:rsidRPr="009802F7">
        <w:t>Codis500</w:t>
      </w:r>
      <w:r w:rsidRPr="009802F7">
        <w:br/>
      </w:r>
      <w:r w:rsidRPr="009802F7">
        <w:rPr>
          <w:b/>
          <w:bCs/>
        </w:rPr>
        <w:t xml:space="preserve">Others: </w:t>
      </w:r>
      <w:r w:rsidRPr="009802F7">
        <w:t>Methotrexate, Long-term corticosteroids</w:t>
      </w:r>
      <w:r>
        <w:rPr>
          <w:vertAlign w:val="superscript"/>
          <w:lang w:val="en-US"/>
        </w:rPr>
        <w:t>3</w:t>
      </w:r>
      <w:r w:rsidRPr="009802F7">
        <w:t xml:space="preserve"> (e.g. dexamethasone, prednisolone, hydrocortisone) </w:t>
      </w:r>
    </w:p>
    <w:p w14:paraId="553D6DF8" w14:textId="77777777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1. Low molecular weight heparin at a prophylactic dose for inpatient thromboembolism is permitted. </w:t>
      </w:r>
    </w:p>
    <w:p w14:paraId="30B0B7D5" w14:textId="1CDFDD19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2. Non-steroidal anti-inflammatory drugs (NSAIDs) should be avoided wherever possible but </w:t>
      </w:r>
      <w:r>
        <w:t>short-term</w:t>
      </w:r>
      <w:r w:rsidRPr="009802F7">
        <w:t xml:space="preserve"> intermittent NSAID use is allowed. NSAIDs should not be co-administered with the trial treatment for more than </w:t>
      </w:r>
      <w:r>
        <w:rPr>
          <w:lang w:val="en-US"/>
        </w:rPr>
        <w:t>two</w:t>
      </w:r>
      <w:r w:rsidRPr="009802F7">
        <w:t xml:space="preserve"> consecutive weeks). Paracetamol can be considered as an alternative analgesic and is permitted within the trial. </w:t>
      </w:r>
    </w:p>
    <w:p w14:paraId="06894012" w14:textId="019D1B05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3. </w:t>
      </w:r>
      <w:r>
        <w:t>Short-term</w:t>
      </w:r>
      <w:r w:rsidRPr="009802F7">
        <w:t xml:space="preserve"> intermittent systemic corticosteroids are permitted however longer term use (longer than </w:t>
      </w:r>
      <w:r>
        <w:rPr>
          <w:lang w:val="en-US"/>
        </w:rPr>
        <w:t>two</w:t>
      </w:r>
      <w:r w:rsidRPr="009802F7">
        <w:t xml:space="preserve"> continuous weeks) is not permitted. </w:t>
      </w:r>
    </w:p>
    <w:p w14:paraId="7BE4546E" w14:textId="77777777" w:rsidR="009802F7" w:rsidRDefault="009802F7"/>
    <w:sectPr w:rsidR="00980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F7"/>
    <w:rsid w:val="004D05E1"/>
    <w:rsid w:val="0098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CB33F"/>
  <w15:chartTrackingRefBased/>
  <w15:docId w15:val="{7934C5F8-D8AD-224B-98B0-BA9709B5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02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6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1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michaels@outlook.com</dc:creator>
  <cp:keywords/>
  <dc:description/>
  <cp:lastModifiedBy>tosimichaels@outlook.com</cp:lastModifiedBy>
  <cp:revision>2</cp:revision>
  <dcterms:created xsi:type="dcterms:W3CDTF">2023-07-21T06:11:00Z</dcterms:created>
  <dcterms:modified xsi:type="dcterms:W3CDTF">2023-07-21T06:11:00Z</dcterms:modified>
</cp:coreProperties>
</file>